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E8149" w14:textId="77777777" w:rsidR="00B577D9" w:rsidRPr="00A57232" w:rsidRDefault="00B577D9" w:rsidP="00B577D9">
      <w:pPr>
        <w:spacing w:line="480" w:lineRule="auto"/>
        <w:rPr>
          <w:rFonts w:ascii="Times New Roman" w:hAnsi="Times New Roman" w:cs="Times New Roman"/>
          <w:color w:val="000000"/>
        </w:rPr>
      </w:pPr>
      <w:r w:rsidRPr="00252906">
        <w:rPr>
          <w:rFonts w:ascii="Times New Roman" w:hAnsi="Times New Roman" w:cs="Times New Roman" w:hint="eastAsia"/>
          <w:b/>
          <w:bCs/>
        </w:rPr>
        <w:t>S</w:t>
      </w:r>
      <w:r w:rsidRPr="00252906">
        <w:rPr>
          <w:rFonts w:ascii="Times New Roman" w:hAnsi="Times New Roman" w:cs="Times New Roman"/>
          <w:b/>
          <w:bCs/>
        </w:rPr>
        <w:t>upplement Table</w:t>
      </w:r>
      <w:r>
        <w:rPr>
          <w:rFonts w:ascii="Times New Roman" w:hAnsi="Times New Roman" w:cs="Times New Roman"/>
          <w:b/>
          <w:bCs/>
        </w:rPr>
        <w:t xml:space="preserve"> 2.</w:t>
      </w:r>
      <w:r w:rsidRPr="00A57232">
        <w:rPr>
          <w:rFonts w:ascii="Times New Roman" w:hAnsi="Times New Roman" w:cs="Times New Roman"/>
          <w:color w:val="000000"/>
        </w:rPr>
        <w:t xml:space="preserve"> </w:t>
      </w:r>
      <w:r w:rsidRPr="009D3C8D">
        <w:rPr>
          <w:rFonts w:ascii="Times New Roman" w:hAnsi="Times New Roman" w:cs="Times New Roman"/>
          <w:color w:val="000000"/>
        </w:rPr>
        <w:t xml:space="preserve"> </w:t>
      </w:r>
      <w:r w:rsidRPr="00252906">
        <w:rPr>
          <w:rFonts w:ascii="Times New Roman" w:hAnsi="Times New Roman" w:cs="Times New Roman"/>
          <w:color w:val="000000"/>
        </w:rPr>
        <w:t>Drug names of diuretics and vasopressor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26"/>
        <w:gridCol w:w="4170"/>
      </w:tblGrid>
      <w:tr w:rsidR="00B577D9" w:rsidRPr="00A57232" w14:paraId="0262E001" w14:textId="77777777" w:rsidTr="008D4960">
        <w:tc>
          <w:tcPr>
            <w:tcW w:w="4675" w:type="dxa"/>
          </w:tcPr>
          <w:p w14:paraId="1042C855" w14:textId="77777777" w:rsidR="00B577D9" w:rsidRPr="00A57232" w:rsidRDefault="00B577D9" w:rsidP="008D496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Drug type</w:t>
            </w:r>
          </w:p>
        </w:tc>
        <w:tc>
          <w:tcPr>
            <w:tcW w:w="4675" w:type="dxa"/>
          </w:tcPr>
          <w:p w14:paraId="6D0C0D30" w14:textId="77777777" w:rsidR="00B577D9" w:rsidRPr="00A57232" w:rsidRDefault="00B577D9" w:rsidP="008D496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Drug name</w:t>
            </w:r>
          </w:p>
        </w:tc>
      </w:tr>
      <w:tr w:rsidR="00B577D9" w:rsidRPr="00A57232" w14:paraId="5889F4E7" w14:textId="77777777" w:rsidTr="008D4960">
        <w:tc>
          <w:tcPr>
            <w:tcW w:w="4675" w:type="dxa"/>
          </w:tcPr>
          <w:p w14:paraId="263839B1" w14:textId="77777777" w:rsidR="00B577D9" w:rsidRPr="00A57232" w:rsidRDefault="00B577D9" w:rsidP="008D496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Diuretic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4675" w:type="dxa"/>
          </w:tcPr>
          <w:p w14:paraId="5609FF0A" w14:textId="77777777" w:rsidR="00B577D9" w:rsidRPr="00A57232" w:rsidRDefault="00B577D9" w:rsidP="008D496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Bumetanide, Bumex, Furosemide, Lasix</w:t>
            </w:r>
          </w:p>
        </w:tc>
      </w:tr>
      <w:tr w:rsidR="00B577D9" w:rsidRPr="00A57232" w14:paraId="54BD0D7C" w14:textId="77777777" w:rsidTr="008D4960">
        <w:tc>
          <w:tcPr>
            <w:tcW w:w="4675" w:type="dxa"/>
          </w:tcPr>
          <w:p w14:paraId="3F852CB1" w14:textId="77777777" w:rsidR="00B577D9" w:rsidRPr="00A57232" w:rsidRDefault="00B577D9" w:rsidP="008D496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Vasopressor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4675" w:type="dxa"/>
          </w:tcPr>
          <w:p w14:paraId="731055EB" w14:textId="77777777" w:rsidR="00B577D9" w:rsidRPr="00A57232" w:rsidRDefault="00B577D9" w:rsidP="008D496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A57232">
              <w:rPr>
                <w:rFonts w:ascii="Times New Roman" w:hAnsi="Times New Roman" w:cs="Times New Roman"/>
                <w:color w:val="000000"/>
              </w:rPr>
              <w:t>Norepinephrine, Epinephrine, Vasopressin, Dopamine, Dobutamine, Phenylephrine</w:t>
            </w:r>
          </w:p>
        </w:tc>
      </w:tr>
    </w:tbl>
    <w:p w14:paraId="73BB2449" w14:textId="77777777" w:rsidR="00B577D9" w:rsidRPr="00A57232" w:rsidRDefault="00B577D9" w:rsidP="00B577D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14:paraId="6BF2FD13" w14:textId="77777777" w:rsidR="000242B9" w:rsidRPr="00B577D9" w:rsidRDefault="000242B9"/>
    <w:sectPr w:rsidR="000242B9" w:rsidRPr="00B577D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7D9"/>
    <w:rsid w:val="000242B9"/>
    <w:rsid w:val="00B5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67487"/>
  <w15:chartTrackingRefBased/>
  <w15:docId w15:val="{C0986848-EA01-4F69-81D0-9C442A797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77D9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77D9"/>
    <w:rPr>
      <w:rFonts w:ascii="Calibri" w:eastAsia="新細明體" w:hAnsi="Calibri" w:cs="Calibri"/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CHANG</dc:creator>
  <cp:keywords/>
  <dc:description/>
  <cp:lastModifiedBy>HH CHANG</cp:lastModifiedBy>
  <cp:revision>1</cp:revision>
  <dcterms:created xsi:type="dcterms:W3CDTF">2022-09-14T07:45:00Z</dcterms:created>
  <dcterms:modified xsi:type="dcterms:W3CDTF">2022-09-14T07:46:00Z</dcterms:modified>
</cp:coreProperties>
</file>